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074EB" w14:textId="14F9673E" w:rsidR="00AB56BD" w:rsidRDefault="007A670D" w:rsidP="007A670D">
      <w:r>
        <w:rPr>
          <w:rFonts w:hint="eastAsia"/>
        </w:rPr>
        <w:t xml:space="preserve">TableS1 </w:t>
      </w:r>
      <w:r w:rsidRPr="007A670D">
        <w:t>Literature Search Strategy</w:t>
      </w:r>
    </w:p>
    <w:p w14:paraId="0E9A72DA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Pubmed-23</w:t>
      </w:r>
    </w:p>
    <w:p w14:paraId="5634C8E5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AB56BD">
        <w:t>(((("Neutrophils"[Mesh]) OR (((Neutrophil) OR (LE Cells)) OR (LE Cell))) AND (("Lymphocytes"[Mesh]) OR (((Lymphocyte) OR (Lymphoid Cells)) OR (Lymphoid Cell)))) AND (ratio)) AND (("Ureteral Calculi"[Mesh]) OR (((Ureteral Calculus) OR (Ureterolithiasis)) OR (Ureteral stone)))</w:t>
      </w:r>
    </w:p>
    <w:p w14:paraId="420BDFC5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5C945597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Embase-28</w:t>
      </w:r>
    </w:p>
    <w:p w14:paraId="41A47791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noProof/>
        </w:rPr>
        <w:drawing>
          <wp:inline distT="0" distB="0" distL="0" distR="0" wp14:anchorId="4BFA4B97" wp14:editId="5C32B5A6">
            <wp:extent cx="5274310" cy="387985"/>
            <wp:effectExtent l="0" t="0" r="2540" b="0"/>
            <wp:docPr id="11211236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1236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BDD3A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59B2D4F5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Cochrane-3</w:t>
      </w:r>
    </w:p>
    <w:p w14:paraId="3CA0A182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noProof/>
        </w:rPr>
        <w:drawing>
          <wp:inline distT="0" distB="0" distL="0" distR="0" wp14:anchorId="206F7A52" wp14:editId="6FB46D89">
            <wp:extent cx="5274310" cy="386080"/>
            <wp:effectExtent l="0" t="0" r="2540" b="0"/>
            <wp:docPr id="4454181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4181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0BE48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0F70C9FE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WOS-26</w:t>
      </w:r>
    </w:p>
    <w:p w14:paraId="7501D63C" w14:textId="77777777" w:rsidR="007A670D" w:rsidRDefault="007A670D" w:rsidP="007A67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B615D6">
        <w:t xml:space="preserve">((((Neutrophils) </w:t>
      </w:r>
      <w:proofErr w:type="gramStart"/>
      <w:r w:rsidRPr="00B615D6">
        <w:t>OR ((</w:t>
      </w:r>
      <w:proofErr w:type="gramEnd"/>
      <w:r w:rsidRPr="00B615D6">
        <w:t xml:space="preserve">(Neutrophil) OR (LE Cells)) OR (LE Cell))) AND ((Lymphocytes) OR (((Lymphocyte) OR (Lymphoid Cells)) OR (Lymphoid Cell)))) AND (ratio)) AND ((Ureteral Calculi) </w:t>
      </w:r>
      <w:proofErr w:type="gramStart"/>
      <w:r w:rsidRPr="00B615D6">
        <w:t>OR ((</w:t>
      </w:r>
      <w:proofErr w:type="gramEnd"/>
      <w:r w:rsidRPr="00B615D6">
        <w:t>(Ureteral Calculus) OR (Ureterolithiasis)) OR (Ureteral stone))) (All Fields)</w:t>
      </w:r>
    </w:p>
    <w:p w14:paraId="6284A824" w14:textId="77777777" w:rsidR="007A670D" w:rsidRDefault="007A670D" w:rsidP="007A670D"/>
    <w:p w14:paraId="16336019" w14:textId="77777777" w:rsidR="007A670D" w:rsidRDefault="007A670D" w:rsidP="007A670D"/>
    <w:p w14:paraId="56B59177" w14:textId="77777777" w:rsidR="007A670D" w:rsidRPr="007A670D" w:rsidRDefault="007A670D" w:rsidP="007A670D">
      <w:pPr>
        <w:rPr>
          <w:rFonts w:hint="eastAsia"/>
        </w:rPr>
      </w:pPr>
    </w:p>
    <w:sectPr w:rsidR="007A670D" w:rsidRPr="007A6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DF704" w14:textId="77777777" w:rsidR="00FB2488" w:rsidRDefault="00FB2488" w:rsidP="007A670D">
      <w:r>
        <w:separator/>
      </w:r>
    </w:p>
  </w:endnote>
  <w:endnote w:type="continuationSeparator" w:id="0">
    <w:p w14:paraId="186F6CCF" w14:textId="77777777" w:rsidR="00FB2488" w:rsidRDefault="00FB2488" w:rsidP="007A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CA62B" w14:textId="77777777" w:rsidR="00FB2488" w:rsidRDefault="00FB2488" w:rsidP="007A670D">
      <w:r>
        <w:separator/>
      </w:r>
    </w:p>
  </w:footnote>
  <w:footnote w:type="continuationSeparator" w:id="0">
    <w:p w14:paraId="56F24C6E" w14:textId="77777777" w:rsidR="00FB2488" w:rsidRDefault="00FB2488" w:rsidP="007A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27"/>
    <w:rsid w:val="00070246"/>
    <w:rsid w:val="00285E98"/>
    <w:rsid w:val="002B798F"/>
    <w:rsid w:val="002E0E4E"/>
    <w:rsid w:val="00373529"/>
    <w:rsid w:val="003E0B7C"/>
    <w:rsid w:val="00543D3B"/>
    <w:rsid w:val="006C2E77"/>
    <w:rsid w:val="007A670D"/>
    <w:rsid w:val="007C133A"/>
    <w:rsid w:val="007E62F7"/>
    <w:rsid w:val="008E3E21"/>
    <w:rsid w:val="008F41A5"/>
    <w:rsid w:val="0097360F"/>
    <w:rsid w:val="00A46172"/>
    <w:rsid w:val="00AB56BD"/>
    <w:rsid w:val="00B615D6"/>
    <w:rsid w:val="00D22C93"/>
    <w:rsid w:val="00E408C8"/>
    <w:rsid w:val="00EE6AF6"/>
    <w:rsid w:val="00F54627"/>
    <w:rsid w:val="00FB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C64D6"/>
  <w15:chartTrackingRefBased/>
  <w15:docId w15:val="{2AE1A6C8-519B-4EEE-8E19-A7D3C89C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A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070246"/>
    <w:rPr>
      <w:color w:val="00B0F0"/>
      <w:u w:val="single"/>
    </w:rPr>
  </w:style>
  <w:style w:type="paragraph" w:styleId="a4">
    <w:name w:val="header"/>
    <w:basedOn w:val="a"/>
    <w:link w:val="a5"/>
    <w:uiPriority w:val="99"/>
    <w:unhideWhenUsed/>
    <w:rsid w:val="007A670D"/>
    <w:pP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670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670D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670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</dc:creator>
  <cp:keywords/>
  <dc:description/>
  <cp:lastModifiedBy>e2913</cp:lastModifiedBy>
  <cp:revision>7</cp:revision>
  <dcterms:created xsi:type="dcterms:W3CDTF">2025-01-03T18:37:00Z</dcterms:created>
  <dcterms:modified xsi:type="dcterms:W3CDTF">2025-04-26T06:47:00Z</dcterms:modified>
</cp:coreProperties>
</file>